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781" w:type="dxa"/>
        <w:tblInd w:w="-601" w:type="dxa"/>
        <w:tblLook w:val="04A0"/>
      </w:tblPr>
      <w:tblGrid>
        <w:gridCol w:w="3111"/>
        <w:gridCol w:w="1606"/>
        <w:gridCol w:w="1379"/>
        <w:gridCol w:w="1276"/>
        <w:gridCol w:w="1134"/>
        <w:gridCol w:w="1275"/>
      </w:tblGrid>
      <w:tr w:rsidR="009A7330" w:rsidRPr="009A7330" w:rsidTr="0091157F">
        <w:trPr>
          <w:trHeight w:val="315"/>
        </w:trPr>
        <w:tc>
          <w:tcPr>
            <w:tcW w:w="9781" w:type="dxa"/>
            <w:gridSpan w:val="6"/>
            <w:noWrap/>
            <w:hideMark/>
          </w:tcPr>
          <w:p w:rsidR="009A7330" w:rsidRPr="002130C2" w:rsidRDefault="009A7330" w:rsidP="0010665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1A6B01" w:rsidRPr="002130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="001066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21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0" w:name="_GoBack"/>
            <w:r w:rsidRPr="0021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omain positions in </w:t>
            </w:r>
            <w:r w:rsidR="001772B4" w:rsidRPr="002130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</w:t>
            </w:r>
            <w:r w:rsidRPr="0021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772B4" w:rsidRPr="002130C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p</w:t>
            </w:r>
            <w:r w:rsidRPr="002130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F proteins.</w:t>
            </w:r>
            <w:bookmarkEnd w:id="0"/>
          </w:p>
        </w:tc>
      </w:tr>
      <w:tr w:rsidR="00F36545" w:rsidRPr="009A7330" w:rsidTr="0091157F">
        <w:trPr>
          <w:trHeight w:val="300"/>
        </w:trPr>
        <w:tc>
          <w:tcPr>
            <w:tcW w:w="3111" w:type="dxa"/>
            <w:noWrap/>
            <w:hideMark/>
          </w:tcPr>
          <w:p w:rsidR="009A7330" w:rsidRPr="009A7330" w:rsidRDefault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e ID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91157F" w:rsidP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 name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protein (aa)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DBD (aa)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R (aa)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CTD (aa)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1772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2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9.161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1772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1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9A7330" w:rsidP="002B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B3367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8F572F">
              <w:rPr>
                <w:rFonts w:ascii="Times New Roman" w:hAnsi="Times New Roman" w:cs="Times New Roman" w:hint="eastAsia"/>
                <w:sz w:val="24"/>
                <w:szCs w:val="24"/>
              </w:rPr>
              <w:t>368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8F572F" w:rsidP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9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9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0</w:t>
            </w:r>
            <w:r w:rsidR="001772B4">
              <w:rPr>
                <w:rFonts w:ascii="Times New Roman" w:hAnsi="Times New Roman" w:cs="Times New Roman" w:hint="eastAsia"/>
                <w:sz w:val="24"/>
                <w:szCs w:val="24"/>
              </w:rPr>
              <w:t>-698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2B33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33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contig_31756.1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2B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2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2B3367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 w:rsidR="008F572F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0-619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5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7.3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3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8F572F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4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 w:rsidR="008F572F">
              <w:rPr>
                <w:rFonts w:ascii="Times New Roman" w:hAnsi="Times New Roman" w:cs="Times New Roman" w:hint="eastAsia"/>
                <w:sz w:val="24"/>
                <w:szCs w:val="24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8F572F" w:rsidP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8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4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5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139.80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4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8F572F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3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8F572F">
              <w:rPr>
                <w:rFonts w:ascii="Times New Roman" w:hAnsi="Times New Roman" w:cs="Times New Roman" w:hint="eastAsia"/>
                <w:sz w:val="24"/>
                <w:szCs w:val="24"/>
              </w:rPr>
              <w:t>406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7-665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6-813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57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26.24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8F5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5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8F572F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8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F36545">
              <w:rPr>
                <w:rFonts w:ascii="Times New Roman" w:hAnsi="Times New Roman" w:cs="Times New Roman" w:hint="eastAsia"/>
                <w:sz w:val="24"/>
                <w:szCs w:val="24"/>
              </w:rPr>
              <w:t>317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8-816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7-938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5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17.53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6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F36545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1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F36545">
              <w:rPr>
                <w:rFonts w:ascii="Times New Roman" w:hAnsi="Times New Roman" w:cs="Times New Roman" w:hint="eastAsia"/>
                <w:sz w:val="24"/>
                <w:szCs w:val="24"/>
              </w:rPr>
              <w:t>311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5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261.2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7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9A7330" w:rsidP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F3654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F36545">
              <w:rPr>
                <w:rFonts w:ascii="Times New Roman" w:hAnsi="Times New Roman" w:cs="Times New Roman" w:hint="eastAsia"/>
                <w:sz w:val="24"/>
                <w:szCs w:val="24"/>
              </w:rPr>
              <w:t>228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F36545" w:rsidP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9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2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3-883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365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65.4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F36545" w:rsidP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91157F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8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</w:t>
            </w:r>
            <w:r w:rsidR="00F36545">
              <w:rPr>
                <w:rFonts w:ascii="Times New Roman" w:hAnsi="Times New Roman" w:cs="Times New Roman" w:hint="eastAsia"/>
                <w:sz w:val="24"/>
                <w:szCs w:val="24"/>
              </w:rPr>
              <w:t>379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F36545" w:rsidP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0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6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F365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7-648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AF4E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E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96.40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AF4EBB" w:rsidP="00AF4E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AF4EBB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8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 w:rsidR="0091157F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91157F" w:rsidP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8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8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9-688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9115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53.88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91157F" w:rsidP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91157F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7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 w:rsidR="0091157F">
              <w:rPr>
                <w:rFonts w:ascii="Times New Roman" w:hAnsi="Times New Roman" w:cs="Times New Roman" w:hint="eastAsia"/>
                <w:sz w:val="24"/>
                <w:szCs w:val="24"/>
              </w:rPr>
              <w:t>87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9A7330" w:rsidP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1157F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1157F">
              <w:rPr>
                <w:rFonts w:ascii="Times New Roman" w:hAnsi="Times New Roman" w:cs="Times New Roman" w:hint="eastAsia"/>
                <w:sz w:val="24"/>
                <w:szCs w:val="24"/>
              </w:rPr>
              <w:t>606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7-697</w:t>
            </w:r>
          </w:p>
        </w:tc>
      </w:tr>
      <w:tr w:rsidR="00F36545" w:rsidRPr="009A7330" w:rsidTr="0091157F">
        <w:trPr>
          <w:trHeight w:val="315"/>
        </w:trPr>
        <w:tc>
          <w:tcPr>
            <w:tcW w:w="3111" w:type="dxa"/>
            <w:noWrap/>
            <w:hideMark/>
          </w:tcPr>
          <w:p w:rsidR="009A7330" w:rsidRPr="009A7330" w:rsidRDefault="0091157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15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m.TU.supercontig_49.122</w:t>
            </w:r>
          </w:p>
        </w:tc>
        <w:tc>
          <w:tcPr>
            <w:tcW w:w="1606" w:type="dxa"/>
            <w:noWrap/>
            <w:hideMark/>
          </w:tcPr>
          <w:p w:rsidR="009A7330" w:rsidRPr="009A7330" w:rsidRDefault="0091157F" w:rsidP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p</w:t>
            </w:r>
            <w:r w:rsidR="009A7330" w:rsidRPr="009A7330">
              <w:rPr>
                <w:rFonts w:ascii="Times New Roman" w:hAnsi="Times New Roman" w:cs="Times New Roman"/>
                <w:sz w:val="24"/>
                <w:szCs w:val="24"/>
              </w:rPr>
              <w:t>ARF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79" w:type="dxa"/>
            <w:noWrap/>
            <w:hideMark/>
          </w:tcPr>
          <w:p w:rsidR="009A7330" w:rsidRPr="009A7330" w:rsidRDefault="0091157F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3</w:t>
            </w:r>
          </w:p>
        </w:tc>
        <w:tc>
          <w:tcPr>
            <w:tcW w:w="1276" w:type="dxa"/>
            <w:noWrap/>
            <w:hideMark/>
          </w:tcPr>
          <w:p w:rsidR="009A7330" w:rsidRPr="009A7330" w:rsidRDefault="009A7330" w:rsidP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</w:t>
            </w:r>
            <w:r w:rsidR="0091157F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9A7330" w:rsidRPr="009A7330" w:rsidRDefault="009A7330" w:rsidP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1157F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1157F">
              <w:rPr>
                <w:rFonts w:ascii="Times New Roman" w:hAnsi="Times New Roman" w:cs="Times New Roman" w:hint="eastAsia"/>
                <w:sz w:val="24"/>
                <w:szCs w:val="24"/>
              </w:rPr>
              <w:t>603</w:t>
            </w:r>
          </w:p>
        </w:tc>
        <w:tc>
          <w:tcPr>
            <w:tcW w:w="1275" w:type="dxa"/>
            <w:noWrap/>
            <w:hideMark/>
          </w:tcPr>
          <w:p w:rsidR="009A7330" w:rsidRPr="009A7330" w:rsidRDefault="00911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e</w:t>
            </w:r>
          </w:p>
        </w:tc>
      </w:tr>
    </w:tbl>
    <w:p w:rsidR="003C402B" w:rsidRDefault="003C402B"/>
    <w:sectPr w:rsidR="003C402B" w:rsidSect="00E41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3CB4" w:rsidRDefault="00723CB4" w:rsidP="0020491B">
      <w:r>
        <w:separator/>
      </w:r>
    </w:p>
  </w:endnote>
  <w:endnote w:type="continuationSeparator" w:id="0">
    <w:p w:rsidR="00723CB4" w:rsidRDefault="00723CB4" w:rsidP="002049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3CB4" w:rsidRDefault="00723CB4" w:rsidP="0020491B">
      <w:r>
        <w:separator/>
      </w:r>
    </w:p>
  </w:footnote>
  <w:footnote w:type="continuationSeparator" w:id="0">
    <w:p w:rsidR="00723CB4" w:rsidRDefault="00723CB4" w:rsidP="002049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7330"/>
    <w:rsid w:val="00106652"/>
    <w:rsid w:val="0015295D"/>
    <w:rsid w:val="001772B4"/>
    <w:rsid w:val="00184915"/>
    <w:rsid w:val="001A6B01"/>
    <w:rsid w:val="001B1DA6"/>
    <w:rsid w:val="0020491B"/>
    <w:rsid w:val="002130C2"/>
    <w:rsid w:val="002B3367"/>
    <w:rsid w:val="003931FB"/>
    <w:rsid w:val="003C402B"/>
    <w:rsid w:val="00462CC3"/>
    <w:rsid w:val="005C3152"/>
    <w:rsid w:val="006320B3"/>
    <w:rsid w:val="00653BFF"/>
    <w:rsid w:val="00723CB4"/>
    <w:rsid w:val="00855D82"/>
    <w:rsid w:val="008F572F"/>
    <w:rsid w:val="0091157F"/>
    <w:rsid w:val="009A7330"/>
    <w:rsid w:val="00AF4EBB"/>
    <w:rsid w:val="00D40220"/>
    <w:rsid w:val="00DC723C"/>
    <w:rsid w:val="00E10815"/>
    <w:rsid w:val="00E4121A"/>
    <w:rsid w:val="00E81AC5"/>
    <w:rsid w:val="00F243E4"/>
    <w:rsid w:val="00F36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2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73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4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49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4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49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049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49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49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491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0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微软用户</cp:lastModifiedBy>
  <cp:revision>7</cp:revision>
  <dcterms:created xsi:type="dcterms:W3CDTF">2014-11-26T09:19:00Z</dcterms:created>
  <dcterms:modified xsi:type="dcterms:W3CDTF">2015-10-26T08:16:00Z</dcterms:modified>
</cp:coreProperties>
</file>